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1D0C37" w14:textId="12F2D8A9" w:rsidR="00487404" w:rsidRDefault="00DB1287" w:rsidP="00487404">
      <w:r>
        <w:t xml:space="preserve">Table </w:t>
      </w:r>
      <w:r w:rsidR="00754040">
        <w:t>S</w:t>
      </w:r>
      <w:r>
        <w:t>4</w:t>
      </w:r>
      <w:r w:rsidR="00487404">
        <w:t>.</w:t>
      </w:r>
      <w:bookmarkStart w:id="0" w:name="_Hlk76738371"/>
      <w:r w:rsidR="00487404">
        <w:t xml:space="preserve"> </w:t>
      </w:r>
      <w:r w:rsidR="00487404" w:rsidRPr="003372B0">
        <w:t>Effect of GB spiked in soil and AMF treatments on Cr level in stem (ppm or mg/kg dry weight) of so</w:t>
      </w:r>
      <w:r w:rsidR="00487404">
        <w:t>rghum under Cr toxic stress at 9</w:t>
      </w:r>
      <w:r w:rsidR="00487404" w:rsidRPr="003372B0">
        <w:t>5 DAS.</w:t>
      </w:r>
      <w:bookmarkEnd w:id="0"/>
    </w:p>
    <w:tbl>
      <w:tblPr>
        <w:tblW w:w="12220" w:type="dxa"/>
        <w:tblLook w:val="04A0" w:firstRow="1" w:lastRow="0" w:firstColumn="1" w:lastColumn="0" w:noHBand="0" w:noVBand="1"/>
      </w:tblPr>
      <w:tblGrid>
        <w:gridCol w:w="820"/>
        <w:gridCol w:w="607"/>
        <w:gridCol w:w="621"/>
        <w:gridCol w:w="607"/>
        <w:gridCol w:w="621"/>
        <w:gridCol w:w="607"/>
        <w:gridCol w:w="621"/>
        <w:gridCol w:w="621"/>
        <w:gridCol w:w="621"/>
        <w:gridCol w:w="621"/>
        <w:gridCol w:w="621"/>
        <w:gridCol w:w="621"/>
        <w:gridCol w:w="621"/>
        <w:gridCol w:w="782"/>
        <w:gridCol w:w="621"/>
        <w:gridCol w:w="621"/>
        <w:gridCol w:w="621"/>
        <w:gridCol w:w="621"/>
        <w:gridCol w:w="621"/>
        <w:gridCol w:w="656"/>
      </w:tblGrid>
      <w:tr w:rsidR="00487404" w:rsidRPr="0025386D" w14:paraId="4E752703" w14:textId="77777777" w:rsidTr="00C807B3">
        <w:trPr>
          <w:trHeight w:val="315"/>
        </w:trPr>
        <w:tc>
          <w:tcPr>
            <w:tcW w:w="82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A5DCB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11400" w:type="dxa"/>
            <w:gridSpan w:val="1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D027D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reatments</w:t>
            </w:r>
          </w:p>
        </w:tc>
      </w:tr>
      <w:tr w:rsidR="00487404" w:rsidRPr="0025386D" w14:paraId="647BAF21" w14:textId="77777777" w:rsidTr="00C807B3">
        <w:trPr>
          <w:trHeight w:val="30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66815E" w14:textId="77777777" w:rsidR="00487404" w:rsidRPr="0025386D" w:rsidRDefault="00487404" w:rsidP="00C807B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7DE6D7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0D8AF6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1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98FCCD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2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26FAA5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6A724C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AF9132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5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61FEDB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6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7B13A3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AD4CA1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8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16C11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</w:tr>
      <w:tr w:rsidR="00487404" w:rsidRPr="0025386D" w14:paraId="1ACEC43B" w14:textId="77777777" w:rsidTr="00C807B3">
        <w:trPr>
          <w:trHeight w:val="48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FA6591" w14:textId="77777777" w:rsidR="00487404" w:rsidRPr="0025386D" w:rsidRDefault="00487404" w:rsidP="00C807B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17710C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58BF7E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B6E7FE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EEBCFC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D4F4DB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C218D9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402BE0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E0118E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0E64FA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44B657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141A9F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4E18A2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13D4A5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D196F4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906C0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A4D42E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6CE026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DFD9F6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B98922" w14:textId="77777777" w:rsidR="00487404" w:rsidRPr="0025386D" w:rsidRDefault="00487404" w:rsidP="00C807B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87404" w:rsidRPr="0025386D" w14:paraId="5EEEF46B" w14:textId="77777777" w:rsidTr="00C807B3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ACDF9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C8853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69AD6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EF6E8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30317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A56E9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4DC0B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A8310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17.6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2DA54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17.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E7002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15.9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BA5A3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15.6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E3ECC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15.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BF71E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14.8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42006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18.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D7620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17.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96B56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17.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7A78D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16.5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38683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15.7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C5BEE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15.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F9B8C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1.82</w:t>
            </w:r>
          </w:p>
        </w:tc>
      </w:tr>
      <w:tr w:rsidR="00487404" w:rsidRPr="0025386D" w14:paraId="68BBCBB2" w14:textId="77777777" w:rsidTr="00C807B3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38D4F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0BA69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C1627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A9F00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28BC2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85344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F1D9C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FD591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17.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10B18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16.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37574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14.6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DC5E5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14.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DCB77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12.6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375F0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11.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04CA1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20.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8B186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19.9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F5765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17.8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87EF4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17.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B387F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16.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34285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16.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BAEBF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1.75</w:t>
            </w:r>
          </w:p>
        </w:tc>
      </w:tr>
      <w:tr w:rsidR="00487404" w:rsidRPr="0025386D" w14:paraId="367992DC" w14:textId="77777777" w:rsidTr="00C807B3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264AD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SG59-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D01BD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3.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86EAC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AB378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3ED83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BC296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4C20B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4F9C2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14.6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E788B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14.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34A15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12.8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DDC73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12.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EF2EE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11.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A756B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11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76582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16.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E0BAF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15.6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32226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13.8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1E319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13.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20102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11.6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D9C25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11.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BF8EE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9.81</w:t>
            </w:r>
          </w:p>
        </w:tc>
      </w:tr>
      <w:tr w:rsidR="00487404" w:rsidRPr="0025386D" w14:paraId="165C6DA9" w14:textId="77777777" w:rsidTr="00C807B3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3D7F0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0001C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0F7A2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8C3F1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1AFF8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89882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F7DC7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9313B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6.6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27A86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6.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35B91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4.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CB14E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4.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AB8E8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3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45F44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2.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79C61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8.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70590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7.8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D345D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6.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E9F76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5.9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85D3D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4.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DD229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4.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46967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1.13</w:t>
            </w:r>
          </w:p>
        </w:tc>
      </w:tr>
      <w:tr w:rsidR="00487404" w:rsidRPr="0025386D" w14:paraId="2D64F1E5" w14:textId="77777777" w:rsidTr="00C807B3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7ACAE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D (0.05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88992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27157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3057F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6D2BF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FBBBB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1E6AD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B4A7F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5C732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6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7B9EE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4C789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7B814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D7A8E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388A2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D69D3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17542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5386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C21E5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5386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D1B84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5386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5822E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5386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FCF6B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5386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14A0B69C" w14:textId="77777777" w:rsidR="00487404" w:rsidRDefault="00487404" w:rsidP="00487404"/>
    <w:sectPr w:rsidR="004874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6C23"/>
    <w:rsid w:val="00085B50"/>
    <w:rsid w:val="00323723"/>
    <w:rsid w:val="00487404"/>
    <w:rsid w:val="004B0318"/>
    <w:rsid w:val="006314B3"/>
    <w:rsid w:val="006A4C12"/>
    <w:rsid w:val="00754040"/>
    <w:rsid w:val="00AE6C23"/>
    <w:rsid w:val="00B22963"/>
    <w:rsid w:val="00DB1287"/>
    <w:rsid w:val="00E925F5"/>
    <w:rsid w:val="00EA182E"/>
    <w:rsid w:val="00FA2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2C2F2"/>
  <w15:chartTrackingRefBased/>
  <w15:docId w15:val="{B2EDA048-5392-4073-B498-0F32F839D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KUMAR</dc:creator>
  <cp:keywords/>
  <dc:description/>
  <cp:lastModifiedBy>sathiya vikram</cp:lastModifiedBy>
  <cp:revision>4</cp:revision>
  <dcterms:created xsi:type="dcterms:W3CDTF">2021-06-10T04:25:00Z</dcterms:created>
  <dcterms:modified xsi:type="dcterms:W3CDTF">2021-07-09T10:22:00Z</dcterms:modified>
</cp:coreProperties>
</file>